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922" w:tblpY="1651"/>
        <w:tblOverlap w:val="never"/>
        <w:tblW w:w="8520" w:type="dxa"/>
        <w:tblLook w:val="04A0" w:firstRow="1" w:lastRow="0" w:firstColumn="1" w:lastColumn="0" w:noHBand="0" w:noVBand="1"/>
      </w:tblPr>
      <w:tblGrid>
        <w:gridCol w:w="2858"/>
        <w:gridCol w:w="5662"/>
      </w:tblGrid>
      <w:tr w:rsidR="00155223" w14:paraId="137E4D67" w14:textId="77777777">
        <w:trPr>
          <w:trHeight w:val="939"/>
        </w:trPr>
        <w:tc>
          <w:tcPr>
            <w:tcW w:w="8520" w:type="dxa"/>
            <w:gridSpan w:val="2"/>
            <w:tcBorders>
              <w:top w:val="single" w:sz="8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91ABDF" w:themeFill="accent1" w:themeFillTint="99"/>
            <w:vAlign w:val="center"/>
          </w:tcPr>
          <w:p w14:paraId="4617A0BD" w14:textId="0B3DC283" w:rsidR="00155223" w:rsidRDefault="0059380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 xml:space="preserve">Supplementary 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op 10 countries or territories with the highest number of </w:t>
            </w:r>
            <w:r w:rsidR="004201FE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breas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cancer DALYs related to </w:t>
            </w:r>
            <w:r w:rsidR="004201FE" w:rsidRPr="00C354F7">
              <w:rPr>
                <w:rFonts w:ascii="Times New Roman" w:hAnsi="Times New Roman" w:cs="Times New Roman"/>
                <w:sz w:val="24"/>
              </w:rPr>
              <w:t>diet high in red meat</w:t>
            </w:r>
            <w:r w:rsidR="004201F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n 20</w:t>
            </w:r>
            <w:r w:rsidR="004201FE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</w:p>
        </w:tc>
      </w:tr>
      <w:tr w:rsidR="00155223" w14:paraId="187C7C9C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6F6C1A9E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ation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21461410" w14:textId="77777777" w:rsidR="0015522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No. (95%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)</w:t>
            </w:r>
          </w:p>
        </w:tc>
      </w:tr>
      <w:tr w:rsidR="005E103F" w14:paraId="3815D2E1" w14:textId="77777777" w:rsidTr="006070E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7AC53B7E" w14:textId="70E122FF" w:rsidR="005E103F" w:rsidRDefault="005E103F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613F91">
              <w:t>Chin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B885445" w14:textId="26B7C9EF" w:rsidR="005E103F" w:rsidRDefault="00AA2D4A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A2D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9987.95(889529--235.05)</w:t>
            </w:r>
          </w:p>
        </w:tc>
      </w:tr>
      <w:tr w:rsidR="005E103F" w14:paraId="74AABF20" w14:textId="77777777" w:rsidTr="006070E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3847C64C" w14:textId="4ACC03E3" w:rsidR="005E103F" w:rsidRDefault="005E103F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613F91">
              <w:t>United States of Americ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8F332B" w14:textId="114AEA7D" w:rsidR="005E103F" w:rsidRDefault="00AA2D4A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A2D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2353.67(412165--87.65)</w:t>
            </w:r>
          </w:p>
        </w:tc>
      </w:tr>
      <w:tr w:rsidR="005E103F" w14:paraId="3E48B397" w14:textId="77777777" w:rsidTr="006070E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55732BE7" w14:textId="034DBBF9" w:rsidR="005E103F" w:rsidRDefault="005E103F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613F91">
              <w:t>Ind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E6831BB" w14:textId="42AA553A" w:rsidR="005E103F" w:rsidRDefault="00AA2D4A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A2D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0243.19(300205--2.51)</w:t>
            </w:r>
          </w:p>
        </w:tc>
      </w:tr>
      <w:tr w:rsidR="005E103F" w14:paraId="2FE5CDEC" w14:textId="77777777" w:rsidTr="006070E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061E8DD6" w14:textId="67497EFD" w:rsidR="005E103F" w:rsidRDefault="005E103F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613F91">
              <w:t>Brazil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D340662" w14:textId="39176E40" w:rsidR="005E103F" w:rsidRDefault="00AA2D4A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A2D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470.13(211810--57.2)</w:t>
            </w:r>
          </w:p>
        </w:tc>
      </w:tr>
      <w:tr w:rsidR="005E103F" w14:paraId="188B15A4" w14:textId="77777777" w:rsidTr="006070E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1E1994ED" w14:textId="67BB5D91" w:rsidR="005E103F" w:rsidRDefault="005E103F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613F91">
              <w:t>Russian Federation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67318CB" w14:textId="674B4B0A" w:rsidR="005E103F" w:rsidRDefault="00AA2D4A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A2D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415.67(195930--40.49)</w:t>
            </w:r>
          </w:p>
        </w:tc>
      </w:tr>
      <w:tr w:rsidR="005E103F" w14:paraId="1453F09F" w14:textId="77777777" w:rsidTr="006070E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2AC9EBA7" w14:textId="45EB2EE5" w:rsidR="005E103F" w:rsidRDefault="005E103F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613F91">
              <w:t>Pakistan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F622C8D" w14:textId="7352D63E" w:rsidR="005E103F" w:rsidRDefault="00AA2D4A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A2D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230.51(206035--28.19)</w:t>
            </w:r>
          </w:p>
        </w:tc>
      </w:tr>
      <w:tr w:rsidR="005E103F" w14:paraId="1B629D8D" w14:textId="77777777" w:rsidTr="006070E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7342BD9B" w14:textId="544C8049" w:rsidR="005E103F" w:rsidRDefault="005E103F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613F91">
              <w:t>Indones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270C5D6" w14:textId="5F7CFC60" w:rsidR="005E103F" w:rsidRDefault="00AA2D4A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A2D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577.11(221185--3.77)</w:t>
            </w:r>
          </w:p>
        </w:tc>
      </w:tr>
      <w:tr w:rsidR="005E103F" w14:paraId="2666EBBB" w14:textId="77777777" w:rsidTr="006070E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3142F8E6" w14:textId="24CD02C9" w:rsidR="005E103F" w:rsidRDefault="005E103F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613F91">
              <w:t>Germany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1535EC0" w14:textId="5BB2AF42" w:rsidR="005E103F" w:rsidRDefault="00AA2D4A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A2D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065.17(137320--33.57)</w:t>
            </w:r>
          </w:p>
        </w:tc>
      </w:tr>
      <w:tr w:rsidR="005E103F" w14:paraId="5EBD86C2" w14:textId="77777777" w:rsidTr="006070E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556E21B3" w14:textId="1666C67A" w:rsidR="005E103F" w:rsidRDefault="005E103F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613F91">
              <w:t>Niger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D0FB5C7" w14:textId="415D77DB" w:rsidR="005E103F" w:rsidRDefault="00AA2D4A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A2D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658.61(140022--7.19)</w:t>
            </w:r>
          </w:p>
        </w:tc>
      </w:tr>
      <w:tr w:rsidR="005E103F" w14:paraId="0E627C81" w14:textId="77777777" w:rsidTr="006070E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27E796DF" w14:textId="436ADC4B" w:rsidR="005E103F" w:rsidRDefault="005E103F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613F91">
              <w:t>Japan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A93AD0B" w14:textId="2524DB02" w:rsidR="005E103F" w:rsidRDefault="00AA2D4A" w:rsidP="005E10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A2D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752.27(123318--15.53)</w:t>
            </w:r>
          </w:p>
        </w:tc>
      </w:tr>
    </w:tbl>
    <w:p w14:paraId="734F1DED" w14:textId="01D979F6" w:rsidR="00155223" w:rsidRDefault="00000000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 w:hint="eastAsia"/>
          <w:sz w:val="20"/>
          <w:szCs w:val="22"/>
        </w:rPr>
        <w:t xml:space="preserve">DALYs: </w:t>
      </w:r>
      <w:r>
        <w:rPr>
          <w:rFonts w:ascii="Times New Roman" w:hAnsi="Times New Roman" w:cs="Times New Roman"/>
          <w:sz w:val="20"/>
          <w:szCs w:val="22"/>
          <w:lang w:eastAsia="en-US"/>
        </w:rPr>
        <w:t>disability-adjusted life-years</w:t>
      </w:r>
      <w:r>
        <w:rPr>
          <w:rFonts w:ascii="Times New Roman" w:hAnsi="Times New Roman" w:cs="Times New Roman" w:hint="eastAsia"/>
          <w:sz w:val="20"/>
          <w:szCs w:val="22"/>
        </w:rPr>
        <w:t>.</w:t>
      </w:r>
      <w:r>
        <w:rPr>
          <w:rFonts w:ascii="Times New Roman" w:hAnsi="Times New Roman" w:cs="Times New Roman"/>
          <w:sz w:val="20"/>
          <w:szCs w:val="22"/>
          <w:lang w:eastAsia="en-US"/>
        </w:rPr>
        <w:t xml:space="preserve"> UI: uncertainty </w:t>
      </w:r>
      <w:r w:rsidR="004201FE">
        <w:rPr>
          <w:rFonts w:ascii="Times New Roman" w:hAnsi="Times New Roman" w:cs="Times New Roman"/>
          <w:sz w:val="20"/>
          <w:szCs w:val="22"/>
          <w:lang w:eastAsia="en-US"/>
        </w:rPr>
        <w:t>interval</w:t>
      </w:r>
      <w:r w:rsidR="004201FE">
        <w:rPr>
          <w:rFonts w:ascii="Times New Roman" w:hAnsi="Times New Roman" w:cs="Times New Roman"/>
          <w:sz w:val="20"/>
          <w:szCs w:val="22"/>
        </w:rPr>
        <w:t>. The</w:t>
      </w:r>
      <w:r>
        <w:rPr>
          <w:rFonts w:ascii="Times New Roman" w:hAnsi="Times New Roman" w:cs="Times New Roman" w:hint="eastAsia"/>
          <w:sz w:val="20"/>
          <w:szCs w:val="22"/>
        </w:rPr>
        <w:t xml:space="preserve"> above data has been adjusted by </w:t>
      </w:r>
      <w:proofErr w:type="spellStart"/>
      <w:r>
        <w:rPr>
          <w:rFonts w:ascii="Times New Roman" w:hAnsi="Times New Roman" w:cs="Times New Roman" w:hint="eastAsia"/>
          <w:sz w:val="20"/>
          <w:szCs w:val="22"/>
        </w:rPr>
        <w:t>DisMod</w:t>
      </w:r>
      <w:proofErr w:type="spellEnd"/>
      <w:r>
        <w:rPr>
          <w:rFonts w:ascii="Times New Roman" w:hAnsi="Times New Roman" w:cs="Times New Roman" w:hint="eastAsia"/>
          <w:sz w:val="20"/>
          <w:szCs w:val="22"/>
        </w:rPr>
        <w:t xml:space="preserve"> MR version 2.1.</w:t>
      </w:r>
    </w:p>
    <w:p w14:paraId="3D3C0EB9" w14:textId="77777777" w:rsidR="00155223" w:rsidRDefault="00155223">
      <w:pPr>
        <w:rPr>
          <w:rFonts w:ascii="Times New Roman" w:hAnsi="Times New Roman" w:cs="Times New Roman"/>
          <w:sz w:val="20"/>
          <w:szCs w:val="22"/>
        </w:rPr>
      </w:pPr>
    </w:p>
    <w:sectPr w:rsidR="00155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UxOTVkN2ZmMjVjM2EzNTY4MWNhM2I2OGZkMjAyOTMifQ=="/>
  </w:docVars>
  <w:rsids>
    <w:rsidRoot w:val="5EC1704D"/>
    <w:rsid w:val="00155223"/>
    <w:rsid w:val="004201FE"/>
    <w:rsid w:val="00564253"/>
    <w:rsid w:val="0059380E"/>
    <w:rsid w:val="005E103F"/>
    <w:rsid w:val="006240BB"/>
    <w:rsid w:val="006B204B"/>
    <w:rsid w:val="008B5F30"/>
    <w:rsid w:val="00AA2D4A"/>
    <w:rsid w:val="2C3C4CA0"/>
    <w:rsid w:val="3F223EB3"/>
    <w:rsid w:val="4A0959E4"/>
    <w:rsid w:val="51DA0B85"/>
    <w:rsid w:val="55385D18"/>
    <w:rsid w:val="561C66CB"/>
    <w:rsid w:val="5EC1704D"/>
    <w:rsid w:val="6D03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6B6DBD"/>
  <w15:docId w15:val="{04033F2A-F906-4E20-B389-A694752A8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69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xingzhang</dc:creator>
  <cp:lastModifiedBy>Office</cp:lastModifiedBy>
  <cp:revision>5</cp:revision>
  <dcterms:created xsi:type="dcterms:W3CDTF">2024-07-11T15:17:00Z</dcterms:created>
  <dcterms:modified xsi:type="dcterms:W3CDTF">2024-09-25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F914F23300040CDBFA380CAAD9E00D2_11</vt:lpwstr>
  </property>
</Properties>
</file>